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2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</w:rPr>
        <w:t xml:space="preserve">Summary of external validation results </w:t>
      </w:r>
      <w:r>
        <w:rPr>
          <w:rFonts w:hint="eastAsia" w:ascii="Times New Roman" w:hAnsi="Times New Roman" w:cs="Times New Roman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</w:t>
      </w:r>
      <w:r>
        <w:rPr>
          <w:rFonts w:ascii="Times New Roman" w:hAnsi="Times New Roman" w:cs="Times New Roman"/>
        </w:rPr>
        <w:t xml:space="preserve">eRNAs based on </w:t>
      </w:r>
      <w:r>
        <w:rPr>
          <w:rFonts w:hint="eastAsia"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Ric database.</w:t>
      </w:r>
    </w:p>
    <w:tbl>
      <w:tblPr>
        <w:tblStyle w:val="4"/>
        <w:tblW w:w="1422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2801"/>
        <w:gridCol w:w="3026"/>
        <w:gridCol w:w="2915"/>
        <w:gridCol w:w="3197"/>
      </w:tblGrid>
      <w:tr>
        <w:trPr>
          <w:trHeight w:val="320" w:hRule="atLeast"/>
        </w:trPr>
        <w:tc>
          <w:tcPr>
            <w:tcW w:w="22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default" w:ascii="DengXian" w:hAnsi="DengXian" w:eastAsia="DengXian" w:cs="Times New Roman"/>
                <w:b/>
                <w:color w:val="000000"/>
                <w:kern w:val="0"/>
              </w:rPr>
              <w:t>DE</w:t>
            </w: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eRNAs</w:t>
            </w:r>
          </w:p>
        </w:tc>
        <w:tc>
          <w:tcPr>
            <w:tcW w:w="2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CCR1</w:t>
            </w:r>
          </w:p>
        </w:tc>
        <w:tc>
          <w:tcPr>
            <w:tcW w:w="2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CD3D</w:t>
            </w:r>
          </w:p>
        </w:tc>
        <w:tc>
          <w:tcPr>
            <w:tcW w:w="2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RASD1</w:t>
            </w:r>
          </w:p>
        </w:tc>
        <w:tc>
          <w:tcPr>
            <w:tcW w:w="32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PHLDA1</w:t>
            </w:r>
          </w:p>
        </w:tc>
      </w:tr>
      <w:tr>
        <w:trPr>
          <w:trHeight w:val="64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ensemble_ID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ENSR00000151821</w:t>
            </w:r>
            <w:bookmarkStart w:id="0" w:name="_GoBack"/>
            <w:bookmarkEnd w:id="0"/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ENSR0000026611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ENSR0000028263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ENSR00000054111; ENSR00000269164</w:t>
            </w:r>
          </w:p>
        </w:tc>
      </w:tr>
      <w:tr>
        <w:trPr>
          <w:trHeight w:val="64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ensemble_Location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3:46189100-46195100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1:118329300-118335300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7:17498200-17504200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2:75937747-75943747; 12:75938400-75944400</w:t>
            </w:r>
          </w:p>
        </w:tc>
      </w:tr>
      <w:tr>
        <w:trPr>
          <w:trHeight w:val="32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target gen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CCR1; CCR3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CD3D; CD3E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RASD1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KRR1</w:t>
            </w:r>
          </w:p>
        </w:tc>
      </w:tr>
      <w:tr>
        <w:trPr>
          <w:trHeight w:val="1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target gene_sit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3:46208396-46201709; 3:46163604-46266706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1:118342744-118338954; 11:118304545-118316175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7:17496395-17494437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12:75511636-75490861</w:t>
            </w:r>
          </w:p>
        </w:tc>
      </w:tr>
      <w:tr>
        <w:trPr>
          <w:trHeight w:val="64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cancer type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BLCA; LUAD; THCA</w:t>
            </w:r>
          </w:p>
        </w:tc>
        <w:tc>
          <w:tcPr>
            <w:tcW w:w="2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DLBC; THYM; HNSC</w:t>
            </w:r>
          </w:p>
        </w:tc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PCPG; LGG; THCA; GBM; PRAD</w:t>
            </w:r>
          </w:p>
        </w:tc>
        <w:tc>
          <w:tcPr>
            <w:tcW w:w="3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TGCT; HNSC</w:t>
            </w:r>
          </w:p>
        </w:tc>
      </w:tr>
      <w:tr>
        <w:trPr>
          <w:trHeight w:val="640" w:hRule="atLeast"/>
        </w:trPr>
        <w:tc>
          <w:tcPr>
            <w:tcW w:w="22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b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b/>
                <w:color w:val="000000"/>
                <w:kern w:val="0"/>
              </w:rPr>
              <w:t>drug/dataset</w:t>
            </w:r>
          </w:p>
        </w:tc>
        <w:tc>
          <w:tcPr>
            <w:tcW w:w="28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FK866/GDSC;</w:t>
            </w:r>
            <w:r>
              <w:rPr>
                <w:rFonts w:ascii="DengXian" w:hAnsi="DengXian" w:eastAsia="DengXian" w:cs="Times New Roman"/>
                <w:color w:val="000000"/>
                <w:kern w:val="0"/>
              </w:rPr>
              <w:t xml:space="preserve"> </w:t>
            </w:r>
          </w:p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LY-2183240/CTRP</w:t>
            </w:r>
          </w:p>
        </w:tc>
        <w:tc>
          <w:tcPr>
            <w:tcW w:w="2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 xml:space="preserve">Olaparib/GDSC; </w:t>
            </w:r>
          </w:p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VAF-347/CTRP</w:t>
            </w:r>
          </w:p>
        </w:tc>
        <w:tc>
          <w:tcPr>
            <w:tcW w:w="29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-</w:t>
            </w:r>
          </w:p>
        </w:tc>
        <w:tc>
          <w:tcPr>
            <w:tcW w:w="32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DengXian" w:hAnsi="DengXian" w:eastAsia="DengXian" w:cs="Times New Roman"/>
                <w:color w:val="000000"/>
                <w:kern w:val="0"/>
              </w:rPr>
            </w:pPr>
            <w:r>
              <w:rPr>
                <w:rFonts w:hint="eastAsia" w:ascii="DengXian" w:hAnsi="DengXian" w:eastAsia="DengXian" w:cs="Times New Roman"/>
                <w:color w:val="000000"/>
                <w:kern w:val="0"/>
              </w:rPr>
              <w:t>FK866/GDSC; PX-12/CTRP;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DengXian Light">
    <w:altName w:val="汉仪中等线KW"/>
    <w:panose1 w:val="02010600030101010101"/>
    <w:charset w:val="86"/>
    <w:family w:val="script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ECA"/>
    <w:rsid w:val="00005ADD"/>
    <w:rsid w:val="000173E7"/>
    <w:rsid w:val="00026989"/>
    <w:rsid w:val="00035F0E"/>
    <w:rsid w:val="00042F6E"/>
    <w:rsid w:val="00053F59"/>
    <w:rsid w:val="00060260"/>
    <w:rsid w:val="00063815"/>
    <w:rsid w:val="0007125B"/>
    <w:rsid w:val="00084048"/>
    <w:rsid w:val="000A1234"/>
    <w:rsid w:val="000F1D76"/>
    <w:rsid w:val="001229FA"/>
    <w:rsid w:val="00127961"/>
    <w:rsid w:val="00127AA8"/>
    <w:rsid w:val="00157528"/>
    <w:rsid w:val="00166974"/>
    <w:rsid w:val="001B08CC"/>
    <w:rsid w:val="001B139E"/>
    <w:rsid w:val="001D09D3"/>
    <w:rsid w:val="001E0B3D"/>
    <w:rsid w:val="001E3F1A"/>
    <w:rsid w:val="001E6505"/>
    <w:rsid w:val="001F1EE7"/>
    <w:rsid w:val="0022364B"/>
    <w:rsid w:val="002405A9"/>
    <w:rsid w:val="00263EB3"/>
    <w:rsid w:val="00282B36"/>
    <w:rsid w:val="002A245C"/>
    <w:rsid w:val="002C0402"/>
    <w:rsid w:val="00330EB3"/>
    <w:rsid w:val="003356DF"/>
    <w:rsid w:val="00372E63"/>
    <w:rsid w:val="0037523E"/>
    <w:rsid w:val="00376817"/>
    <w:rsid w:val="003A25E7"/>
    <w:rsid w:val="003E33A3"/>
    <w:rsid w:val="003E52C1"/>
    <w:rsid w:val="003F2BA3"/>
    <w:rsid w:val="003F5E45"/>
    <w:rsid w:val="004144A9"/>
    <w:rsid w:val="0042036A"/>
    <w:rsid w:val="00425759"/>
    <w:rsid w:val="004477F8"/>
    <w:rsid w:val="0046193C"/>
    <w:rsid w:val="00463576"/>
    <w:rsid w:val="00464C61"/>
    <w:rsid w:val="004710C8"/>
    <w:rsid w:val="004919D1"/>
    <w:rsid w:val="00495246"/>
    <w:rsid w:val="004B0081"/>
    <w:rsid w:val="004B5B6A"/>
    <w:rsid w:val="004F49EF"/>
    <w:rsid w:val="00506026"/>
    <w:rsid w:val="00512D81"/>
    <w:rsid w:val="00540C3B"/>
    <w:rsid w:val="005440A9"/>
    <w:rsid w:val="00583A53"/>
    <w:rsid w:val="00584CAC"/>
    <w:rsid w:val="005B5DF6"/>
    <w:rsid w:val="005C09FA"/>
    <w:rsid w:val="005D491D"/>
    <w:rsid w:val="005E045E"/>
    <w:rsid w:val="00623B1E"/>
    <w:rsid w:val="00653369"/>
    <w:rsid w:val="0065599A"/>
    <w:rsid w:val="00666E6F"/>
    <w:rsid w:val="006B02A0"/>
    <w:rsid w:val="006B0766"/>
    <w:rsid w:val="006B696E"/>
    <w:rsid w:val="006D1811"/>
    <w:rsid w:val="006D6277"/>
    <w:rsid w:val="006D76F0"/>
    <w:rsid w:val="007378F3"/>
    <w:rsid w:val="00750137"/>
    <w:rsid w:val="00755662"/>
    <w:rsid w:val="00762837"/>
    <w:rsid w:val="00787E0D"/>
    <w:rsid w:val="00791601"/>
    <w:rsid w:val="007C2CA4"/>
    <w:rsid w:val="007F0586"/>
    <w:rsid w:val="00812D7E"/>
    <w:rsid w:val="0083482E"/>
    <w:rsid w:val="008460C4"/>
    <w:rsid w:val="00853064"/>
    <w:rsid w:val="00861604"/>
    <w:rsid w:val="0087144A"/>
    <w:rsid w:val="00883BF0"/>
    <w:rsid w:val="008B46E6"/>
    <w:rsid w:val="008C12AA"/>
    <w:rsid w:val="008C5D5F"/>
    <w:rsid w:val="009064B2"/>
    <w:rsid w:val="00930FBF"/>
    <w:rsid w:val="00933CD4"/>
    <w:rsid w:val="009344CA"/>
    <w:rsid w:val="009B489E"/>
    <w:rsid w:val="009D2641"/>
    <w:rsid w:val="009D3E10"/>
    <w:rsid w:val="009E5671"/>
    <w:rsid w:val="009F3DB5"/>
    <w:rsid w:val="009F6C51"/>
    <w:rsid w:val="00A06555"/>
    <w:rsid w:val="00A1137D"/>
    <w:rsid w:val="00A1310B"/>
    <w:rsid w:val="00A17DC9"/>
    <w:rsid w:val="00A56883"/>
    <w:rsid w:val="00A765D5"/>
    <w:rsid w:val="00A93ABD"/>
    <w:rsid w:val="00AA30E1"/>
    <w:rsid w:val="00AB71C3"/>
    <w:rsid w:val="00AC0CDB"/>
    <w:rsid w:val="00AD2B4F"/>
    <w:rsid w:val="00AE4455"/>
    <w:rsid w:val="00AF462D"/>
    <w:rsid w:val="00B02A0C"/>
    <w:rsid w:val="00B111C1"/>
    <w:rsid w:val="00B411FF"/>
    <w:rsid w:val="00B41EAD"/>
    <w:rsid w:val="00B50BEC"/>
    <w:rsid w:val="00B5261A"/>
    <w:rsid w:val="00B55C84"/>
    <w:rsid w:val="00B56D2A"/>
    <w:rsid w:val="00B85084"/>
    <w:rsid w:val="00B87DBA"/>
    <w:rsid w:val="00B915FB"/>
    <w:rsid w:val="00B92C7A"/>
    <w:rsid w:val="00BB60BA"/>
    <w:rsid w:val="00BD4B61"/>
    <w:rsid w:val="00BF3906"/>
    <w:rsid w:val="00BF536D"/>
    <w:rsid w:val="00C120F4"/>
    <w:rsid w:val="00C20A7D"/>
    <w:rsid w:val="00C27442"/>
    <w:rsid w:val="00C45ABE"/>
    <w:rsid w:val="00C47031"/>
    <w:rsid w:val="00C515AB"/>
    <w:rsid w:val="00C524F1"/>
    <w:rsid w:val="00C70C56"/>
    <w:rsid w:val="00CC1135"/>
    <w:rsid w:val="00CE2A86"/>
    <w:rsid w:val="00CE3176"/>
    <w:rsid w:val="00CE6B6B"/>
    <w:rsid w:val="00CF7273"/>
    <w:rsid w:val="00D20140"/>
    <w:rsid w:val="00D20BBF"/>
    <w:rsid w:val="00D2510B"/>
    <w:rsid w:val="00D45F23"/>
    <w:rsid w:val="00D7545F"/>
    <w:rsid w:val="00DB46D0"/>
    <w:rsid w:val="00DB5ECA"/>
    <w:rsid w:val="00DD2300"/>
    <w:rsid w:val="00E0144D"/>
    <w:rsid w:val="00E032DA"/>
    <w:rsid w:val="00E20D4F"/>
    <w:rsid w:val="00E272F5"/>
    <w:rsid w:val="00E414E3"/>
    <w:rsid w:val="00E50262"/>
    <w:rsid w:val="00E70DEE"/>
    <w:rsid w:val="00E73C01"/>
    <w:rsid w:val="00E77FAD"/>
    <w:rsid w:val="00E87340"/>
    <w:rsid w:val="00E93413"/>
    <w:rsid w:val="00E943F9"/>
    <w:rsid w:val="00E9707C"/>
    <w:rsid w:val="00EA6814"/>
    <w:rsid w:val="00EB25F6"/>
    <w:rsid w:val="00EB64FB"/>
    <w:rsid w:val="00EC2B46"/>
    <w:rsid w:val="00F01EEF"/>
    <w:rsid w:val="00F02F35"/>
    <w:rsid w:val="00F135A5"/>
    <w:rsid w:val="00F33BB5"/>
    <w:rsid w:val="00F63077"/>
    <w:rsid w:val="00F7741C"/>
    <w:rsid w:val="00F8486B"/>
    <w:rsid w:val="00FA70FF"/>
    <w:rsid w:val="00FB16F3"/>
    <w:rsid w:val="00FC000D"/>
    <w:rsid w:val="00FD630B"/>
    <w:rsid w:val="5FBF3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ocument Map"/>
    <w:basedOn w:val="1"/>
    <w:link w:val="6"/>
    <w:unhideWhenUsed/>
    <w:qFormat/>
    <w:uiPriority w:val="99"/>
    <w:rPr>
      <w:rFonts w:ascii="宋体" w:eastAsia="宋体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文档结构图字符"/>
    <w:basedOn w:val="3"/>
    <w:link w:val="2"/>
    <w:semiHidden/>
    <w:qFormat/>
    <w:uiPriority w:val="99"/>
    <w:rPr>
      <w:rFonts w:ascii="宋体" w:eastAsia="宋体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604</Characters>
  <Lines>5</Lines>
  <Paragraphs>1</Paragraphs>
  <TotalTime>0</TotalTime>
  <ScaleCrop>false</ScaleCrop>
  <LinksUpToDate>false</LinksUpToDate>
  <CharactersWithSpaces>708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18:23:00Z</dcterms:created>
  <dc:creator>Microsoft Office 用户</dc:creator>
  <cp:lastModifiedBy>huangdan</cp:lastModifiedBy>
  <dcterms:modified xsi:type="dcterms:W3CDTF">2022-05-24T15:44:17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